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7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673"/>
        <w:gridCol w:w="8"/>
      </w:tblGrid>
      <w:tr w:rsidR="007602D8" w:rsidRPr="00160031" w14:paraId="74AB4912" w14:textId="77777777" w:rsidTr="00D06146">
        <w:trPr>
          <w:cantSplit/>
          <w:trHeight w:val="403"/>
        </w:trPr>
        <w:tc>
          <w:tcPr>
            <w:tcW w:w="13572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1E6F93" w14:textId="77777777" w:rsidR="007602D8" w:rsidRPr="00160031" w:rsidRDefault="003F344C" w:rsidP="00D06146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PAS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bscript"/>
                <w:lang w:val="en-US"/>
              </w:rPr>
              <w:t>PP,</w:t>
            </w:r>
            <w:r w:rsidR="00A37499" w:rsidRPr="00160031">
              <w:rPr>
                <w:rFonts w:ascii="Arial" w:hAnsi="Arial"/>
                <w:color w:val="000000"/>
                <w:sz w:val="18"/>
                <w:szCs w:val="18"/>
                <w:vertAlign w:val="subscript"/>
                <w:lang w:val="en-US"/>
              </w:rPr>
              <w:t>7M</w:t>
            </w:r>
          </w:p>
        </w:tc>
      </w:tr>
      <w:tr w:rsidR="00D06146" w:rsidRPr="00160031" w14:paraId="3B8C339A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F1C3E" w14:textId="77777777" w:rsidR="00A514D9" w:rsidRPr="00160031" w:rsidRDefault="00A514D9" w:rsidP="00A514D9">
            <w:pPr>
              <w:autoSpaceDE w:val="0"/>
              <w:autoSpaceDN w:val="0"/>
              <w:adjustRightInd w:val="0"/>
              <w:spacing w:after="0"/>
              <w:ind w:right="60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68B5528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A4EC92E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88C7E5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9698264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BC2D3D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1206130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23D5B15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6DC1D01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5518A2E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9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42EBFE2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0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0840B48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4B19C40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2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CC42DF2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238FED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4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8557056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5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0C342D2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6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DE7593D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</w:t>
            </w:r>
            <w:r w:rsidRPr="00160031">
              <w:rPr>
                <w:rFonts w:ascii="Arial" w:hAnsi="Arial"/>
                <w:sz w:val="18"/>
              </w:rPr>
              <w:t>7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576907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</w:rPr>
            </w:pPr>
            <w:r w:rsidRPr="00160031">
              <w:rPr>
                <w:rFonts w:ascii="Arial" w:hAnsi="Arial"/>
                <w:sz w:val="18"/>
              </w:rPr>
              <w:t>Item 18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76512BA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sz w:val="18"/>
              </w:rPr>
            </w:pPr>
            <w:r w:rsidRPr="00160031">
              <w:rPr>
                <w:rFonts w:ascii="Arial" w:hAnsi="Arial"/>
                <w:sz w:val="18"/>
              </w:rPr>
              <w:t>Item 19</w:t>
            </w:r>
          </w:p>
        </w:tc>
      </w:tr>
      <w:tr w:rsidR="00D06146" w:rsidRPr="00160031" w14:paraId="3F0869BA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4601C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7B863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979D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42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139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4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C53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D8CE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5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3953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15A1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B0EA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D3F9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069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F63D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5DD3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3492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B8C9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DEBF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BAB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4FED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127F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8036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17D7A319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CEB72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15D51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5AB4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91EE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7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483A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A71E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1AB6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85BA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06D4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D40B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8DD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3629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4EB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7C45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3C27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894B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F0F5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D7AE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04C5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D01B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410C6EEB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8B2D9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21495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8B9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41C9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A771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6C4A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2A9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1D0F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A13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6D29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A5D3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82B1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8A6FE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369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46D5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5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6E5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F654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E449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B2EC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F3A4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D06146" w:rsidRPr="00160031" w14:paraId="2D4993DA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80A23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98F3E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9360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9C78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9BB2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E926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43AB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D2D2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A5D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32E6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7502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AA6E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1073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9E0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2C3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AF4C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C6CB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3E28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62F6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59BD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6A3B8331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9E3DD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7950A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D6EE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5998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057B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B1E8B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A6BA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0F38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A962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EF41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5F5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5CFE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6196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8A472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7C9B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1DCE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3592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0674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7633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60CF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102D5086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4E292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14A082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E47C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5ACF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92E4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927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F95B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EF64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9E99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4094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8E3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26D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724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5D5F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F5BD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26C5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42D4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386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4E7A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812F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7DF20425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6EBA3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A694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557D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291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D9B4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B65B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9CC5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FE0B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BD90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14BD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650D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81FA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1F69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4E0B4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33F3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C0E9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7D3E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8143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D362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3A01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</w:tr>
      <w:tr w:rsidR="00D06146" w:rsidRPr="00160031" w14:paraId="2C756CC0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60590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0448C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2838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CB59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07DF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D211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BE15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1EE2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B072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DE55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41EB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AF95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D6F6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79D9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D61F5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C68B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A7C9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B732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E143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927B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140FD6AA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9D080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094AB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4399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31F8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DD35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275A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F8132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02D12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F6C4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AFF0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673B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0523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F0C6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ABD8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4D6A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BA7E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402B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9AF4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60D7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02D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</w:tr>
      <w:tr w:rsidR="00D06146" w:rsidRPr="00160031" w14:paraId="298ECF3B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AF640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5BB75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558E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0C19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F29E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836C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B17D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D600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A9C1B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A374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8049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53F0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F69B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6CB6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6CE7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AA79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BD38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D9D3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4CD9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F59A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36CEFF18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B0DE93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ACEF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2062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2918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6E5C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AE08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4B34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F480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BBB3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B0CE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1B739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2DD74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952F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12F0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73E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C2D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7000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9E60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AD60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11CE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</w:tr>
      <w:tr w:rsidR="00D06146" w:rsidRPr="00160031" w14:paraId="2ACCC78B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1D80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192E9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DE59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0C94F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7E6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E0C5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D33C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8845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A64E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E0DE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8D0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4FFA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0696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990E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A8D5F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6569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4356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238E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E4A3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103D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5828E942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0FDCB7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31B51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BCD2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A9CD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F18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D1B5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F86A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D22E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11C9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36FF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AB0F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3DE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D0DC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6950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F686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45EB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1F6D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7225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C6E9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952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5FD9DDEF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97EFD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98CF9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1F6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83DE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C651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E315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6B8B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39C2B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FA5B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5695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8401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ED53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6A7B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D510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9634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3C6A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.0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8152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FA2D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7557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5BE7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7</w:t>
            </w:r>
          </w:p>
        </w:tc>
      </w:tr>
      <w:tr w:rsidR="00D06146" w:rsidRPr="00160031" w14:paraId="0B2CCE99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404D2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9D4D1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6185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F8C5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849F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B3AF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1E2A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21BF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4B5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1169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BEF6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034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2F2F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EB39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D3A0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79D3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56A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4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786E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E5EB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ACA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061444E3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E6DD7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6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8BC07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23A1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DBBDF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310A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EC5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4CF7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8373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A0B6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31AA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3062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120C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34C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BAE6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D5FA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C890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0A95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CDDA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0E76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.0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92A30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9</w:t>
            </w:r>
            <w:r w:rsidR="00CC2C8A"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D06146" w:rsidRPr="00160031" w14:paraId="1D9D5BB7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37CF3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D50DD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41F4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0BD5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C5E3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32E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7C5D8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DBCB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DC31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27146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0401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71B3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B6E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8DE0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A0F1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823582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B86A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8B67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DB7B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EE82A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D06146" w:rsidRPr="00160031" w14:paraId="11002713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D447C2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1B3DE" w14:textId="77777777" w:rsidR="00A514D9" w:rsidRPr="00160031" w:rsidRDefault="00A514D9" w:rsidP="00A514D9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E360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C4181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9AED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5F2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2999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B347D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951D7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F561F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B792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30B59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71D13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34BE4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32DD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34E6E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48EF5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FAEF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389EC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2F208B" w14:textId="77777777" w:rsidR="00A514D9" w:rsidRPr="00160031" w:rsidRDefault="00A514D9" w:rsidP="00D06146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2</w:t>
            </w:r>
          </w:p>
        </w:tc>
      </w:tr>
      <w:tr w:rsidR="00D06146" w:rsidRPr="00160031" w14:paraId="7F81E585" w14:textId="77777777" w:rsidTr="005565D4">
        <w:trPr>
          <w:gridAfter w:val="1"/>
          <w:wAfter w:w="8" w:type="dxa"/>
          <w:cantSplit/>
          <w:trHeight w:val="403"/>
        </w:trPr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E7CEAE" w14:textId="77777777" w:rsidR="00A514D9" w:rsidRPr="00160031" w:rsidRDefault="00A514D9" w:rsidP="005565D4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9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F0CDB0" w14:textId="77777777" w:rsidR="00A514D9" w:rsidRPr="00160031" w:rsidRDefault="00A514D9" w:rsidP="00A514D9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0FC908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A0078F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EAFA6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B53DB5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0D30C2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143A73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131B8F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14DEE4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B7B589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BC010A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80C648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B43967D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F12D8D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6D42AE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A3D97D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DB66CD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03B0DF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A53226" w14:textId="77777777" w:rsidR="00A514D9" w:rsidRPr="00160031" w:rsidRDefault="00A514D9" w:rsidP="00D06146">
            <w:pPr>
              <w:autoSpaceDE w:val="0"/>
              <w:autoSpaceDN w:val="0"/>
              <w:adjustRightInd w:val="0"/>
              <w:spacing w:after="240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</w:t>
            </w:r>
          </w:p>
        </w:tc>
      </w:tr>
    </w:tbl>
    <w:p w14:paraId="354F1A20" w14:textId="77777777" w:rsidR="00781A01" w:rsidRPr="00160031" w:rsidRDefault="00776C13" w:rsidP="00AB3413">
      <w:pPr>
        <w:spacing w:line="360" w:lineRule="auto"/>
        <w:jc w:val="both"/>
        <w:rPr>
          <w:b/>
          <w:sz w:val="28"/>
          <w:lang w:val="en-US"/>
        </w:rPr>
      </w:pPr>
      <w:r w:rsidRPr="00160031">
        <w:rPr>
          <w:rFonts w:ascii="Arial" w:hAnsi="Arial"/>
          <w:i/>
          <w:sz w:val="18"/>
          <w:szCs w:val="12"/>
          <w:lang w:val="en-US"/>
        </w:rPr>
        <w:t>Note</w:t>
      </w:r>
      <w:r w:rsidRPr="00160031">
        <w:rPr>
          <w:rFonts w:ascii="Arial" w:hAnsi="Arial"/>
          <w:sz w:val="18"/>
          <w:szCs w:val="12"/>
          <w:lang w:val="en-US"/>
        </w:rPr>
        <w:t xml:space="preserve">. </w:t>
      </w:r>
      <w:r w:rsidR="00271E7F" w:rsidRPr="00160031">
        <w:rPr>
          <w:rFonts w:ascii="Arial" w:hAnsi="Arial"/>
          <w:color w:val="000000"/>
          <w:sz w:val="18"/>
          <w:szCs w:val="12"/>
          <w:shd w:val="clear" w:color="auto" w:fill="FFFFFF"/>
          <w:vertAlign w:val="superscript"/>
          <w:lang w:val="en-US"/>
        </w:rPr>
        <w:t>***</w:t>
      </w:r>
      <w:r w:rsidR="00271E7F" w:rsidRPr="00160031">
        <w:rPr>
          <w:rStyle w:val="Hervorhebung"/>
          <w:rFonts w:ascii="Arial" w:hAnsi="Arial"/>
          <w:color w:val="000000"/>
          <w:sz w:val="18"/>
          <w:szCs w:val="12"/>
          <w:bdr w:val="none" w:sz="0" w:space="0" w:color="auto" w:frame="1"/>
          <w:shd w:val="clear" w:color="auto" w:fill="FFFFFF"/>
          <w:lang w:val="en-US"/>
        </w:rPr>
        <w:t>p</w:t>
      </w:r>
      <w:r w:rsidR="00271E7F" w:rsidRPr="00160031">
        <w:rPr>
          <w:rFonts w:ascii="Arial" w:hAnsi="Arial"/>
          <w:color w:val="000000"/>
          <w:sz w:val="18"/>
          <w:szCs w:val="12"/>
          <w:shd w:val="clear" w:color="auto" w:fill="FFFFFF"/>
          <w:lang w:val="en-US"/>
        </w:rPr>
        <w:t xml:space="preserve"> &lt; .001; </w:t>
      </w:r>
      <w:r w:rsidRPr="00160031">
        <w:rPr>
          <w:rFonts w:ascii="Arial" w:hAnsi="Arial"/>
          <w:color w:val="000000"/>
          <w:sz w:val="18"/>
          <w:szCs w:val="12"/>
          <w:shd w:val="clear" w:color="auto" w:fill="FFFFFF"/>
          <w:vertAlign w:val="superscript"/>
          <w:lang w:val="en-US"/>
        </w:rPr>
        <w:t>**</w:t>
      </w:r>
      <w:r w:rsidRPr="00160031">
        <w:rPr>
          <w:rStyle w:val="Hervorhebung"/>
          <w:rFonts w:ascii="Arial" w:hAnsi="Arial"/>
          <w:color w:val="000000"/>
          <w:sz w:val="18"/>
          <w:szCs w:val="12"/>
          <w:bdr w:val="none" w:sz="0" w:space="0" w:color="auto" w:frame="1"/>
          <w:shd w:val="clear" w:color="auto" w:fill="FFFFFF"/>
          <w:lang w:val="en-US"/>
        </w:rPr>
        <w:t>p</w:t>
      </w:r>
      <w:r w:rsidRPr="00160031">
        <w:rPr>
          <w:rFonts w:ascii="Arial" w:hAnsi="Arial"/>
          <w:color w:val="000000"/>
          <w:sz w:val="18"/>
          <w:szCs w:val="12"/>
          <w:shd w:val="clear" w:color="auto" w:fill="FFFFFF"/>
          <w:lang w:val="en-US"/>
        </w:rPr>
        <w:t xml:space="preserve"> &lt; .01; </w:t>
      </w:r>
      <w:r w:rsidRPr="00160031">
        <w:rPr>
          <w:rFonts w:ascii="Arial" w:hAnsi="Arial"/>
          <w:color w:val="000000"/>
          <w:sz w:val="18"/>
          <w:szCs w:val="12"/>
          <w:shd w:val="clear" w:color="auto" w:fill="FFFFFF"/>
          <w:vertAlign w:val="superscript"/>
          <w:lang w:val="en-US"/>
        </w:rPr>
        <w:t>*</w:t>
      </w:r>
      <w:r w:rsidRPr="00160031">
        <w:rPr>
          <w:rStyle w:val="Hervorhebung"/>
          <w:rFonts w:ascii="Arial" w:hAnsi="Arial"/>
          <w:color w:val="000000"/>
          <w:sz w:val="18"/>
          <w:szCs w:val="12"/>
          <w:bdr w:val="none" w:sz="0" w:space="0" w:color="auto" w:frame="1"/>
          <w:shd w:val="clear" w:color="auto" w:fill="FFFFFF"/>
          <w:lang w:val="en-US"/>
        </w:rPr>
        <w:t>p</w:t>
      </w:r>
      <w:r w:rsidRPr="00160031">
        <w:rPr>
          <w:rFonts w:ascii="Arial" w:hAnsi="Arial"/>
          <w:color w:val="000000"/>
          <w:sz w:val="18"/>
          <w:szCs w:val="12"/>
          <w:shd w:val="clear" w:color="auto" w:fill="FFFFFF"/>
          <w:lang w:val="en-US"/>
        </w:rPr>
        <w:t> &lt; .05. (2-tailed)</w:t>
      </w:r>
      <w:r w:rsidR="0024511E" w:rsidRPr="00160031">
        <w:rPr>
          <w:rFonts w:ascii="Arial" w:hAnsi="Arial"/>
          <w:color w:val="000000"/>
          <w:sz w:val="18"/>
          <w:szCs w:val="12"/>
          <w:shd w:val="clear" w:color="auto" w:fill="FFFFFF"/>
          <w:lang w:val="en-US"/>
        </w:rPr>
        <w:t xml:space="preserve">; </w:t>
      </w:r>
      <w:r w:rsidR="0024511E" w:rsidRPr="00160031">
        <w:rPr>
          <w:rFonts w:ascii="Arial" w:hAnsi="Arial"/>
          <w:i/>
          <w:color w:val="000000"/>
          <w:sz w:val="18"/>
          <w:szCs w:val="12"/>
          <w:shd w:val="clear" w:color="auto" w:fill="FFFFFF"/>
          <w:lang w:val="en-US"/>
        </w:rPr>
        <w:t xml:space="preserve">n </w:t>
      </w:r>
      <w:r w:rsidR="0024511E" w:rsidRPr="00160031">
        <w:rPr>
          <w:rFonts w:ascii="Arial" w:hAnsi="Arial"/>
          <w:color w:val="000000"/>
          <w:sz w:val="18"/>
          <w:szCs w:val="12"/>
          <w:shd w:val="clear" w:color="auto" w:fill="FFFFFF"/>
          <w:lang w:val="en-US"/>
        </w:rPr>
        <w:t>= 218</w:t>
      </w:r>
    </w:p>
    <w:p w14:paraId="36AA0C60" w14:textId="77777777" w:rsidR="00781A01" w:rsidRPr="00160031" w:rsidRDefault="00781A01" w:rsidP="002D233F">
      <w:pPr>
        <w:spacing w:after="240"/>
        <w:jc w:val="both"/>
        <w:rPr>
          <w:rFonts w:ascii="Arial" w:hAnsi="Arial"/>
          <w:b/>
          <w:color w:val="auto"/>
          <w:lang w:val="en-US"/>
        </w:rPr>
      </w:pPr>
    </w:p>
    <w:p w14:paraId="34A9950B" w14:textId="77777777" w:rsidR="00AB3413" w:rsidRPr="00160031" w:rsidRDefault="00AB3413" w:rsidP="002D233F">
      <w:pPr>
        <w:spacing w:after="240"/>
        <w:jc w:val="both"/>
        <w:rPr>
          <w:rFonts w:ascii="Arial" w:hAnsi="Arial"/>
          <w:b/>
          <w:color w:val="auto"/>
          <w:lang w:val="en-US"/>
        </w:rPr>
      </w:pPr>
    </w:p>
    <w:tbl>
      <w:tblPr>
        <w:tblW w:w="135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3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</w:tblGrid>
      <w:tr w:rsidR="00EE1AFD" w:rsidRPr="00160031" w14:paraId="4CCB4AEA" w14:textId="77777777" w:rsidTr="00EE1AFD">
        <w:trPr>
          <w:cantSplit/>
          <w:trHeight w:val="397"/>
        </w:trPr>
        <w:tc>
          <w:tcPr>
            <w:tcW w:w="13552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8C79C7D" w14:textId="77777777" w:rsidR="00781A01" w:rsidRPr="00160031" w:rsidRDefault="003F344C" w:rsidP="005565D4">
            <w:pPr>
              <w:autoSpaceDE w:val="0"/>
              <w:autoSpaceDN w:val="0"/>
              <w:adjustRightInd w:val="0"/>
              <w:spacing w:after="0"/>
              <w:ind w:right="62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  <w:lang w:val="en-US"/>
              </w:rPr>
              <w:t>MPAS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bscript"/>
                <w:lang w:val="en-US"/>
              </w:rPr>
              <w:t>PP,</w:t>
            </w:r>
            <w:r w:rsidR="00A514D9" w:rsidRPr="00160031">
              <w:rPr>
                <w:rFonts w:ascii="Arial" w:hAnsi="Arial"/>
                <w:color w:val="auto"/>
                <w:sz w:val="18"/>
                <w:szCs w:val="18"/>
                <w:vertAlign w:val="subscript"/>
                <w:lang w:val="en-US"/>
              </w:rPr>
              <w:t>12M</w:t>
            </w:r>
          </w:p>
        </w:tc>
      </w:tr>
      <w:tr w:rsidR="00EE1AFD" w:rsidRPr="00160031" w14:paraId="4D2BC2C8" w14:textId="77777777" w:rsidTr="005565D4">
        <w:trPr>
          <w:cantSplit/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05D53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0D26405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253EC03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891DA8D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7A142F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C653B6C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2A56ABD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EFC9997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6B9D3A40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9D0A7F5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4C81B7A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0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BD2D703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28F50B3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F17CF39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2F75A2A3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4EED1464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5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78341D9C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6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0260EF59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</w:t>
            </w:r>
            <w:r w:rsidRPr="00160031">
              <w:rPr>
                <w:rFonts w:ascii="Arial" w:hAnsi="Arial"/>
                <w:color w:val="auto"/>
                <w:sz w:val="18"/>
              </w:rPr>
              <w:t>7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5BCADE9B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</w:rPr>
              <w:t>Item 1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10CABFC6" w14:textId="77777777" w:rsidR="00A514D9" w:rsidRPr="00160031" w:rsidRDefault="00A514D9" w:rsidP="005565D4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</w:rPr>
              <w:t>Item 19</w:t>
            </w:r>
          </w:p>
        </w:tc>
      </w:tr>
      <w:tr w:rsidR="00EE1AFD" w:rsidRPr="00160031" w14:paraId="32E129E0" w14:textId="77777777" w:rsidTr="00EE1AFD">
        <w:trPr>
          <w:cantSplit/>
          <w:trHeight w:val="397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C40CF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F09FB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D8A5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1287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57DB0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3AF10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FE8C2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11C57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027C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11075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1484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F65BF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F3DEF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47C2E1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0C0F66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797D8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0081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50FD5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D365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AC84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EE1AFD" w:rsidRPr="00160031" w14:paraId="6F23DCC2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03C10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CE27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7DE78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9522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C16A4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4A86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E0D251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14CE3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F63AC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FBB11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83F22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9AF1E3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E78F0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2898C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38B2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E92CA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22A1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74CC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8994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BFFDF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EE1AFD" w:rsidRPr="00160031" w14:paraId="55E8EE81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8FB02" w14:textId="77777777" w:rsidR="00EE1AFD" w:rsidRPr="00160031" w:rsidRDefault="00EE1AFD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2515F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7496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D9ED9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3A427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D4449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16F5F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A7AF7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BF521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AA96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80DC9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5DB4C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AAF13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B5C26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AD52E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7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1021B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A9439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518B3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15FD9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6D2FD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</w:tr>
      <w:tr w:rsidR="00EE1AFD" w:rsidRPr="00160031" w14:paraId="1A47AE88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2A659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49C3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9DBC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1F79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3B3C5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45F97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3E139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4187A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BF92E" w14:textId="77777777" w:rsidR="00A514D9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A33319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C3AA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3A43C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08436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CF377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12FE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6705D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94AC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1721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37E08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6B4E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EE1AFD" w:rsidRPr="00160031" w14:paraId="4F4ECB38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F675B" w14:textId="77777777" w:rsidR="00EE1AFD" w:rsidRPr="00160031" w:rsidRDefault="00EE1AFD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CE0A1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260C6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74F10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10F6C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990C2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312E2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8289D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AF7F0" w14:textId="77777777" w:rsidR="00EE1AFD" w:rsidRPr="00160031" w:rsidRDefault="00EE1AFD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6710D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E8C5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DC0BB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7A6D1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77471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0F0E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D7D9B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85DFB" w14:textId="77777777" w:rsidR="00EE1AFD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2247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CB31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D08FD" w14:textId="77777777" w:rsidR="00EE1AFD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EE1AFD" w:rsidRPr="00160031" w14:paraId="6EA3144E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7001C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BE0B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2B8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A1D6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7BA7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90ED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C37D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7CB44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DA919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032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F4F5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41B85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07F67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7434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AA3F0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01F1C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61E62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86BB3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85A3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8CB1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</w:tr>
      <w:tr w:rsidR="00EE1AFD" w:rsidRPr="00160031" w14:paraId="6B2B6B68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ED8F8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6537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175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4FD0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3BFDF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8BA3D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1902D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DB6A3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45339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7A89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EC8E3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94B0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6E172E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C011F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3F20D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9DD3B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8C155" w14:textId="77777777" w:rsidR="00A514D9" w:rsidRPr="00160031" w:rsidRDefault="00B13083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D8364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E65EEE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D4B4DE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3</w:t>
            </w:r>
          </w:p>
        </w:tc>
      </w:tr>
      <w:tr w:rsidR="00B13083" w:rsidRPr="00160031" w14:paraId="505B5F81" w14:textId="77777777" w:rsidTr="00B13083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C46EE9" w14:textId="77777777" w:rsidR="00B13083" w:rsidRPr="00160031" w:rsidRDefault="00B13083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E3D8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4B168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6B7C0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419D7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025D2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7C587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19685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85B4A" w14:textId="77777777" w:rsidR="00B13083" w:rsidRPr="00160031" w:rsidRDefault="00B13083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D9CF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23</w:t>
            </w:r>
            <w:r w:rsidRPr="00160031">
              <w:rPr>
                <w:rFonts w:ascii="Arial" w:hAnsi="Arial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AAF52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24</w:t>
            </w:r>
            <w:r w:rsidRPr="00160031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49D73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33</w:t>
            </w:r>
            <w:r w:rsidRPr="00160031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93B9C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33</w:t>
            </w:r>
            <w:r w:rsidRPr="00160031">
              <w:rPr>
                <w:rFonts w:ascii="Arial" w:hAnsi="Arial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0D32C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2106E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17</w:t>
            </w:r>
            <w:r w:rsidRPr="00160031">
              <w:rPr>
                <w:rFonts w:ascii="Arial" w:hAnsi="Arial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D36CF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C7DCB" w14:textId="77777777" w:rsidR="00B13083" w:rsidRPr="00160031" w:rsidRDefault="00B13083" w:rsidP="00B13083">
            <w:pPr>
              <w:spacing w:after="0"/>
              <w:jc w:val="center"/>
              <w:rPr>
                <w:rFonts w:ascii="Arial" w:hAnsi="Arial"/>
              </w:rPr>
            </w:pPr>
            <w:r w:rsidRPr="00160031">
              <w:rPr>
                <w:rFonts w:ascii="Arial" w:hAnsi="Arial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27902" w14:textId="77777777" w:rsidR="00B13083" w:rsidRPr="00160031" w:rsidRDefault="005565D4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93EA3" w14:textId="77777777" w:rsidR="00B13083" w:rsidRPr="00160031" w:rsidRDefault="005565D4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4AA70" w14:textId="77777777" w:rsidR="00B13083" w:rsidRPr="00160031" w:rsidRDefault="005565D4" w:rsidP="00B13083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2</w:t>
            </w:r>
          </w:p>
        </w:tc>
      </w:tr>
      <w:tr w:rsidR="00EE1AFD" w:rsidRPr="00160031" w14:paraId="7A499A75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BC961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96F3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ACA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B543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9A74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23F14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AD3A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5C0D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0EB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35FE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1C77B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E6883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C6316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21E07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6E6F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0F83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7F6C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1D547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FE11B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B9A41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</w:tr>
      <w:tr w:rsidR="005565D4" w:rsidRPr="00160031" w14:paraId="28427121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77B74" w14:textId="77777777" w:rsidR="005565D4" w:rsidRPr="00160031" w:rsidRDefault="005565D4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80235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988D7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374ED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97341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73F35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AFBE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2DD8C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A0F4F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A4689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09A8F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640E8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4EB3B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1264D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73927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87D90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5C279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2688A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32AD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1E7B2" w14:textId="77777777" w:rsidR="005565D4" w:rsidRPr="00160031" w:rsidRDefault="005565D4" w:rsidP="005565D4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EE1AFD" w:rsidRPr="00160031" w14:paraId="3E11AA5D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AD42F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AAD6B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BAA1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9AB2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876E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62D1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9BEB6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181A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73A2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EF89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4379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64BB1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28DF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DB75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05B2E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6B8E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F0F97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5DFC1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5EF64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A7F8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</w:tr>
      <w:tr w:rsidR="00EE1AFD" w:rsidRPr="00160031" w14:paraId="2AB541A3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18063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71E3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E41E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2F75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67B2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EE43E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FE77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04F7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59D1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9384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1C8F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8D57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25FF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8A6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4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6445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7FDF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7CAF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17F74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3614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8B0D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</w:tr>
      <w:tr w:rsidR="00EE1AFD" w:rsidRPr="00160031" w14:paraId="01673511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3C4AA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C54F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3A1A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E5AE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2A09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BC0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596C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67E0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FE9B2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4011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B815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E9FB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62A5B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B728F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6AA1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7516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9ABB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E3FAA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D139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A5F9A6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</w:tr>
      <w:tr w:rsidR="00EE1AFD" w:rsidRPr="00160031" w14:paraId="411D5BA0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B85E5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FC8F4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1DAE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6D124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21F0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D3E4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B623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C2CC5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5031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43DA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E27A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31DE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F45F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CECA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F922B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74AC0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B540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39E28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749E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B4045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</w:tr>
      <w:tr w:rsidR="00EE1AFD" w:rsidRPr="00160031" w14:paraId="18EA67FE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0EAAF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021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4B68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E75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5A25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2630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E324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B97C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A95EF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C143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1A6C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7FDB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DB5D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4E65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B80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3942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A809FD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41CFB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89C93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BB9F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EE1AFD" w:rsidRPr="00160031" w14:paraId="10F37643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A4295A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356B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339A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7569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0DA9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4F55B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8D69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6CB7F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A748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4DA7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E2AB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9E21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D3288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6A84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2481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573B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47AD7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9314B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4E402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C11CC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EE1AFD" w:rsidRPr="00160031" w14:paraId="563F885B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C8FD3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F6874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1027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86E3D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A004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9E07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4F6F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260D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7B3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5B5A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F59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7F8C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06F44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8976A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963F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DEF2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B6F0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F0F33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C6DF16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91461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EE1AFD" w:rsidRPr="00160031" w14:paraId="6998F207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EF0F6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EE86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6ABD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BD4E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2EA9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ADA7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5BBF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95DA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D45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3C1F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592C0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B9E0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9B2B7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E7C4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24FC9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BC15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5E37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9F4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040F6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8FE19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EE1AFD" w:rsidRPr="00160031" w14:paraId="228B4CF8" w14:textId="77777777" w:rsidTr="00EE1AFD">
        <w:trPr>
          <w:cantSplit/>
          <w:trHeight w:val="397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89D46E" w14:textId="77777777" w:rsidR="00A514D9" w:rsidRPr="00160031" w:rsidRDefault="00A514D9" w:rsidP="005565D4">
            <w:pPr>
              <w:spacing w:after="0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Item 1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A74A4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D9D9E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89C876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1DC4AA1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27F4A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E28A28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DAFD4B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B33FB2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366633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FB8F5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B7BEA5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19B44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26F19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104012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76CE2C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D073CE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F78F8F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54B461A" w14:textId="77777777" w:rsidR="00A514D9" w:rsidRPr="00160031" w:rsidRDefault="00A514D9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CD3586" w14:textId="77777777" w:rsidR="00A514D9" w:rsidRPr="00160031" w:rsidRDefault="005565D4" w:rsidP="00EE1AFD">
            <w:pPr>
              <w:autoSpaceDE w:val="0"/>
              <w:autoSpaceDN w:val="0"/>
              <w:adjustRightInd w:val="0"/>
              <w:spacing w:after="0"/>
              <w:ind w:left="62" w:right="62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</w:t>
            </w:r>
          </w:p>
        </w:tc>
      </w:tr>
      <w:tr w:rsidR="00EE1AFD" w:rsidRPr="00160031" w14:paraId="0E859C55" w14:textId="77777777" w:rsidTr="005565D4">
        <w:trPr>
          <w:cantSplit/>
          <w:trHeight w:val="397"/>
        </w:trPr>
        <w:tc>
          <w:tcPr>
            <w:tcW w:w="1355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514802A" w14:textId="77777777" w:rsidR="00722B13" w:rsidRPr="00160031" w:rsidRDefault="00CC43F8" w:rsidP="00D26002">
            <w:pPr>
              <w:rPr>
                <w:rFonts w:ascii="Arial" w:hAnsi="Arial"/>
                <w:color w:val="auto"/>
                <w:sz w:val="18"/>
                <w:szCs w:val="12"/>
                <w:shd w:val="clear" w:color="auto" w:fill="FFFFFF"/>
                <w:lang w:val="en-US"/>
              </w:rPr>
            </w:pPr>
            <w:r w:rsidRPr="00160031">
              <w:rPr>
                <w:rFonts w:ascii="Arial" w:hAnsi="Arial"/>
                <w:i/>
                <w:color w:val="auto"/>
                <w:sz w:val="18"/>
                <w:szCs w:val="12"/>
                <w:lang w:val="en-US"/>
              </w:rPr>
              <w:t xml:space="preserve">Note. ***p </w:t>
            </w:r>
            <w:r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 xml:space="preserve">&lt; .001; </w:t>
            </w:r>
            <w:r w:rsidRPr="00160031">
              <w:rPr>
                <w:rFonts w:ascii="Arial" w:hAnsi="Arial"/>
                <w:i/>
                <w:color w:val="auto"/>
                <w:sz w:val="18"/>
                <w:szCs w:val="12"/>
                <w:lang w:val="en-US"/>
              </w:rPr>
              <w:t xml:space="preserve">**p </w:t>
            </w:r>
            <w:r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 xml:space="preserve">&lt; .01; </w:t>
            </w:r>
            <w:r w:rsidRPr="00160031">
              <w:rPr>
                <w:rFonts w:ascii="Arial" w:hAnsi="Arial"/>
                <w:i/>
                <w:color w:val="auto"/>
                <w:sz w:val="18"/>
                <w:szCs w:val="12"/>
                <w:lang w:val="en-US"/>
              </w:rPr>
              <w:t xml:space="preserve">*p </w:t>
            </w:r>
            <w:r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>&lt; .05. (2-tailed)</w:t>
            </w:r>
            <w:r w:rsidR="0024511E"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 xml:space="preserve">; </w:t>
            </w:r>
            <w:r w:rsidR="0024511E" w:rsidRPr="00160031">
              <w:rPr>
                <w:rFonts w:ascii="Arial" w:hAnsi="Arial"/>
                <w:i/>
                <w:color w:val="auto"/>
                <w:sz w:val="18"/>
                <w:szCs w:val="12"/>
                <w:lang w:val="en-US"/>
              </w:rPr>
              <w:t>n</w:t>
            </w:r>
            <w:r w:rsidR="0024511E"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 xml:space="preserve"> = </w:t>
            </w:r>
            <w:r w:rsidR="00D26002" w:rsidRPr="00160031">
              <w:rPr>
                <w:rFonts w:ascii="Arial" w:hAnsi="Arial"/>
                <w:color w:val="auto"/>
                <w:sz w:val="18"/>
                <w:szCs w:val="12"/>
                <w:lang w:val="en-US"/>
              </w:rPr>
              <w:t>197</w:t>
            </w:r>
          </w:p>
        </w:tc>
      </w:tr>
    </w:tbl>
    <w:p w14:paraId="36CB30E3" w14:textId="77777777" w:rsidR="00A37499" w:rsidRPr="00160031" w:rsidRDefault="00A37499" w:rsidP="008E1C73">
      <w:pPr>
        <w:spacing w:before="240"/>
        <w:jc w:val="both"/>
        <w:rPr>
          <w:rFonts w:ascii="Arial" w:hAnsi="Arial"/>
          <w:color w:val="000000"/>
          <w:sz w:val="12"/>
          <w:szCs w:val="12"/>
          <w:shd w:val="clear" w:color="auto" w:fill="FFFFFF"/>
          <w:lang w:val="en-US"/>
        </w:rPr>
      </w:pPr>
    </w:p>
    <w:p w14:paraId="2C1F3D4C" w14:textId="77777777" w:rsidR="005565D4" w:rsidRPr="00160031" w:rsidRDefault="005565D4" w:rsidP="008E1C73">
      <w:pPr>
        <w:spacing w:before="240"/>
        <w:jc w:val="both"/>
        <w:rPr>
          <w:rFonts w:ascii="Arial" w:hAnsi="Arial"/>
          <w:color w:val="000000"/>
          <w:sz w:val="12"/>
          <w:szCs w:val="12"/>
          <w:shd w:val="clear" w:color="auto" w:fill="FFFFFF"/>
          <w:lang w:val="en-US"/>
        </w:rPr>
      </w:pPr>
    </w:p>
    <w:tbl>
      <w:tblPr>
        <w:tblW w:w="1372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8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64"/>
        <w:gridCol w:w="644"/>
        <w:gridCol w:w="20"/>
      </w:tblGrid>
      <w:tr w:rsidR="00A37499" w:rsidRPr="00160031" w14:paraId="40FAB8F0" w14:textId="77777777" w:rsidTr="00722B13">
        <w:trPr>
          <w:gridAfter w:val="1"/>
          <w:wAfter w:w="20" w:type="dxa"/>
          <w:cantSplit/>
          <w:trHeight w:val="397"/>
          <w:jc w:val="center"/>
        </w:trPr>
        <w:tc>
          <w:tcPr>
            <w:tcW w:w="13704" w:type="dxa"/>
            <w:gridSpan w:val="20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57F555D" w14:textId="77777777" w:rsidR="00A37499" w:rsidRPr="00160031" w:rsidRDefault="003F344C" w:rsidP="00D06146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MPAS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bscript"/>
                <w:lang w:val="en-US"/>
              </w:rPr>
              <w:t>M,</w:t>
            </w:r>
            <w:r w:rsidR="00A514D9" w:rsidRPr="00160031">
              <w:rPr>
                <w:rFonts w:ascii="Arial" w:hAnsi="Arial"/>
                <w:color w:val="000000"/>
                <w:sz w:val="18"/>
                <w:szCs w:val="18"/>
                <w:vertAlign w:val="subscript"/>
                <w:lang w:val="en-US"/>
              </w:rPr>
              <w:t>4M</w:t>
            </w:r>
          </w:p>
        </w:tc>
      </w:tr>
      <w:tr w:rsidR="00722B13" w:rsidRPr="00160031" w14:paraId="1272F695" w14:textId="77777777" w:rsidTr="00AB3413">
        <w:trPr>
          <w:cantSplit/>
          <w:trHeight w:val="397"/>
          <w:jc w:val="center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D95951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E85A59E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82F6775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DA0AACE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7C55643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4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88B0F60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sz w:val="18"/>
                <w:lang w:val="en-US"/>
              </w:rPr>
            </w:pPr>
            <w:r w:rsidRPr="00160031">
              <w:rPr>
                <w:rFonts w:ascii="Arial" w:hAnsi="Arial"/>
                <w:sz w:val="18"/>
                <w:lang w:val="en-US"/>
              </w:rPr>
              <w:t>Item 5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9D990D7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968670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7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BB033C0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8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BE4E60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9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CD19C01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0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5AB81D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1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35623FF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2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AAFEA64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3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BFE8BA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4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24FFEB6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5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1EB6F79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  <w:lang w:val="en-US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6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0204941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  <w:lang w:val="en-US"/>
              </w:rPr>
              <w:t>Item 1</w:t>
            </w:r>
            <w:r w:rsidRPr="00160031">
              <w:rPr>
                <w:rFonts w:ascii="Arial" w:hAnsi="Arial"/>
                <w:color w:val="auto"/>
                <w:sz w:val="18"/>
              </w:rPr>
              <w:t>7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A70359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</w:rPr>
              <w:t>Item 18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F386B23" w14:textId="77777777" w:rsidR="00722B13" w:rsidRPr="00160031" w:rsidRDefault="00722B13" w:rsidP="00AB3413">
            <w:pPr>
              <w:spacing w:after="0"/>
              <w:jc w:val="center"/>
              <w:rPr>
                <w:rFonts w:ascii="Arial" w:hAnsi="Arial"/>
                <w:color w:val="auto"/>
                <w:sz w:val="18"/>
              </w:rPr>
            </w:pPr>
            <w:r w:rsidRPr="00160031">
              <w:rPr>
                <w:rFonts w:ascii="Arial" w:hAnsi="Arial"/>
                <w:color w:val="auto"/>
                <w:sz w:val="18"/>
              </w:rPr>
              <w:t>Item 19</w:t>
            </w:r>
          </w:p>
        </w:tc>
      </w:tr>
      <w:tr w:rsidR="00722B13" w:rsidRPr="00160031" w14:paraId="6683A405" w14:textId="77777777" w:rsidTr="00AB3413">
        <w:trPr>
          <w:cantSplit/>
          <w:trHeight w:val="397"/>
          <w:jc w:val="center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F6A75F0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3B60C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AFCEEB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45F9BD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9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EA05B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6E8D31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22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CF7860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DEB05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0209B2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DEC156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4FF11F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86259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,04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04D33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427CF2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42F3D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9175C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60BBC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114CC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BBA66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1EB2F5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4A842F25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6338536B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2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2E5168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99DE6A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9A7461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13845D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6DBCAA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8FB47E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B0363A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C13EB7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33D2B9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CBE274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5F4DBE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DA618D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813F91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147293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205F31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94C4CD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F2DC1D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973424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55C3905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553FB9BB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4C116F5D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3EA233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855EC6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35B8CE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A385C9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F4415C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204F4E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333E19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863179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C8C76E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3BAA2E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A097FF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97E279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7C1293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857E62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F25033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9FA274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CC1D31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2CCF73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5C34161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22B13" w:rsidRPr="00160031" w14:paraId="39B5615E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08C52B2E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4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F163AF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2DFB7A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B95001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E3179A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B15BD5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C0D5DC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7D2F3A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2DA4A9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B6BBB5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F0020C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2F6301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9A0766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BEABA7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7001C6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A4F807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6FFA97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9155DC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3BC490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794A7D4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8</w:t>
            </w:r>
          </w:p>
        </w:tc>
      </w:tr>
      <w:tr w:rsidR="00722B13" w:rsidRPr="00160031" w14:paraId="0A4B41BD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7E6512C2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68DA4D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2F9E2C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77E1D9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C41611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33704F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0C6BF3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3A1828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6189F8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9ADB46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7EE6E2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1053B8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2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0CA07C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198632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E20F2E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112C3E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7F191A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96D009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5BB992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28EF95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3364BDD3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0425AEC1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6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4ADD35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B91976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B6A52B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8F3F97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2B6330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2D17E5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9E8E34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664684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50014F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F31775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7BCFBA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8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80E4F6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8088B7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ADC244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A68D15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23317A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D1FF60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E2D5A0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4CE2C9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0F579BB9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3AD32743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196067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383B86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F4572A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64D1FF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7D09E7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95B797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54ED1D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BD4431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91EFFC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54866F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5A3D9F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9EEB6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5D07C9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A48CAA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593570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07EE37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EE914F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ED6EFB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36B66BF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22B13" w:rsidRPr="00160031" w14:paraId="5536DEC1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2EFDD143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8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A51D50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0653CC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6D9D86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E503BD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7147F1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85BB8D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1CE1D9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B52FB4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97DEA0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E88848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6513BC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56E5FF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6643C2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E64919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33122A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F0AEBE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109069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24D8FA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448C4B7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</w:tr>
      <w:tr w:rsidR="00722B13" w:rsidRPr="00160031" w14:paraId="36DCE5B3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350C6E80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9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8F7FCE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CAE83B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E009E4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8C4377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A8FF8C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04838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DA0B5B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9675E3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D95EA8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B5202C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4412A5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3021F4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377A2B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FA9325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8FD563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7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9E0C28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E92E93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509C3B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02A60A1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722B13" w:rsidRPr="00160031" w14:paraId="6B96BF25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5364CE5C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D4D711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EF87F1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E31236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E27CB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7C2902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E21EF3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6E37EF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08A2C4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FD1B79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B7D429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F6FBAA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C58437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120881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812AB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F4E48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94BC51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0AD54E1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42275F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8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29137C5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3CE81A73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112FD399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2D5507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C7C2AA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27C878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E69326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4C018E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888FEB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AA051F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374BC3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0650A8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F50DB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BF5C8F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F2B36E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7E5CB9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25BFC52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8FC5C7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4730FA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D2C40C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5BDD43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-.03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1E83AF4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</w:tr>
      <w:tr w:rsidR="00722B13" w:rsidRPr="00160031" w14:paraId="76AC5735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2F4B7795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2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D3765B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147295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209465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8DD6F9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20F063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56D55D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E82593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9A488F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8272F6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251E9F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B8A86D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C64EB8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6ABB38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413A2C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05795F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4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B21D68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6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C2F43F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6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C50506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2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70292CE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09</w:t>
            </w:r>
          </w:p>
        </w:tc>
      </w:tr>
      <w:tr w:rsidR="00722B13" w:rsidRPr="00160031" w14:paraId="30A59683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4C9A7C92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DA9D1A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6DD64C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67060C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03E03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60D588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909F1D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D8F5A7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F8E31C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D18F2D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1280D0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887810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16CF28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BA220B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5CD818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7EF776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2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8C4965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4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38C76A7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21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54CCE5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0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7E94E1C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auto"/>
                <w:sz w:val="18"/>
                <w:szCs w:val="18"/>
              </w:rPr>
            </w:pPr>
            <w:r w:rsidRPr="00160031">
              <w:rPr>
                <w:rFonts w:ascii="Arial" w:hAnsi="Arial"/>
                <w:color w:val="auto"/>
                <w:sz w:val="18"/>
                <w:szCs w:val="18"/>
              </w:rPr>
              <w:t>.15</w:t>
            </w:r>
            <w:r w:rsidRPr="00160031">
              <w:rPr>
                <w:rFonts w:ascii="Arial" w:hAnsi="Arial"/>
                <w:color w:val="auto"/>
                <w:sz w:val="18"/>
                <w:szCs w:val="18"/>
                <w:vertAlign w:val="superscript"/>
              </w:rPr>
              <w:t>*</w:t>
            </w:r>
          </w:p>
        </w:tc>
      </w:tr>
      <w:tr w:rsidR="00722B13" w:rsidRPr="00160031" w14:paraId="4A3A16F6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5B8BDA8F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4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F4C77E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3A12F4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99FF73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8DB977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B4EFA6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FE8845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62A491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F439DE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00D5B8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B7CC49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C8E0B4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0536E8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BC4BCD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58D3EA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6A854B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3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12C6F37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576967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2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177073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06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2E5D3EA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1</w:t>
            </w:r>
          </w:p>
        </w:tc>
      </w:tr>
      <w:tr w:rsidR="00722B13" w:rsidRPr="00160031" w14:paraId="45F87DD8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318FCA56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5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4521F7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D8D99A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C4C86E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EDFAFE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66BC09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EC7C64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10D995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1BF428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16895F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44E7C9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20EDF3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F94F39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052398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D74EC8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9A372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E7816B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00B2D3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77D2513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0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5A81F0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1</w:t>
            </w:r>
          </w:p>
        </w:tc>
      </w:tr>
      <w:tr w:rsidR="00722B13" w:rsidRPr="00160031" w14:paraId="784EDB29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690093E5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6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6369C8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81F7C7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AF705D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1A8322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C9886E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27B9D5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B4EE0A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C0D314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129072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5E04352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27774F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BCF7EE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245175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F9D959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B8076A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A55E43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6C2157F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31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6378E5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,11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2C5C9F0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3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722B13" w:rsidRPr="00160031" w14:paraId="26E6A2BD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043AB680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7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5B77F0B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235985E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C71B87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1BEA21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95E408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FDE36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AE1E80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78EF0A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1B2A1D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CF77BE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D598C70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F6D62A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26E82D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449DB08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08AA0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147F6A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0CE02D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A50B9D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4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15F659F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19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722B13" w:rsidRPr="00160031" w14:paraId="20C28262" w14:textId="77777777" w:rsidTr="00AB3413">
        <w:trPr>
          <w:cantSplit/>
          <w:trHeight w:val="397"/>
          <w:jc w:val="center"/>
        </w:trPr>
        <w:tc>
          <w:tcPr>
            <w:tcW w:w="1108" w:type="dxa"/>
            <w:shd w:val="clear" w:color="auto" w:fill="FFFFFF"/>
            <w:vAlign w:val="center"/>
          </w:tcPr>
          <w:p w14:paraId="78FDFB1B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8</w:t>
            </w:r>
          </w:p>
        </w:tc>
        <w:tc>
          <w:tcPr>
            <w:tcW w:w="664" w:type="dxa"/>
            <w:shd w:val="clear" w:color="auto" w:fill="FFFFFF"/>
            <w:vAlign w:val="center"/>
          </w:tcPr>
          <w:p w14:paraId="429741D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FC5482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E6D7D0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96210E5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22EE021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B59420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A460F6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CC9E9F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92172C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33C67F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F6E949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046BDA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64E7230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1237E8EA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5EF07E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3E0F6A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7079AAE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shd w:val="clear" w:color="auto" w:fill="FFFFFF"/>
            <w:vAlign w:val="center"/>
          </w:tcPr>
          <w:p w14:paraId="069E3DA8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4" w:type="dxa"/>
            <w:gridSpan w:val="2"/>
            <w:shd w:val="clear" w:color="auto" w:fill="FFFFFF"/>
            <w:vAlign w:val="center"/>
          </w:tcPr>
          <w:p w14:paraId="7FB0127F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.28</w:t>
            </w:r>
            <w:r w:rsidRPr="00160031">
              <w:rPr>
                <w:rFonts w:ascii="Arial" w:hAnsi="Arial"/>
                <w:color w:val="000000"/>
                <w:sz w:val="18"/>
                <w:szCs w:val="18"/>
                <w:vertAlign w:val="superscript"/>
              </w:rPr>
              <w:t>***</w:t>
            </w:r>
          </w:p>
        </w:tc>
      </w:tr>
      <w:tr w:rsidR="00722B13" w:rsidRPr="00160031" w14:paraId="082E4E03" w14:textId="77777777" w:rsidTr="00AB3413">
        <w:trPr>
          <w:cantSplit/>
          <w:trHeight w:val="397"/>
          <w:jc w:val="center"/>
        </w:trPr>
        <w:tc>
          <w:tcPr>
            <w:tcW w:w="11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10A0F9" w14:textId="77777777" w:rsidR="00722B13" w:rsidRPr="00160031" w:rsidRDefault="00722B13" w:rsidP="00AB3413">
            <w:pPr>
              <w:spacing w:after="0"/>
              <w:rPr>
                <w:rFonts w:ascii="Arial" w:hAnsi="Arial"/>
                <w:sz w:val="18"/>
                <w:szCs w:val="18"/>
              </w:rPr>
            </w:pPr>
            <w:r w:rsidRPr="00160031">
              <w:rPr>
                <w:rFonts w:ascii="Arial" w:hAnsi="Arial"/>
                <w:sz w:val="18"/>
                <w:szCs w:val="18"/>
              </w:rPr>
              <w:t>Item 19</w:t>
            </w: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FC533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1127E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343789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343573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75A7A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ADA762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DFB1BD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568CF2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0DF7A9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86F870B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9C78B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CF64B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57735C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F150B7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B22A1D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0665C3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C7AD1C4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CE23A6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</w:p>
        </w:tc>
        <w:tc>
          <w:tcPr>
            <w:tcW w:w="664" w:type="dxa"/>
            <w:gridSpan w:val="2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3A49CE" w14:textId="77777777" w:rsidR="00722B13" w:rsidRPr="00160031" w:rsidRDefault="00722B13" w:rsidP="00722B1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/>
                <w:color w:val="000000"/>
                <w:sz w:val="18"/>
                <w:szCs w:val="18"/>
              </w:rPr>
            </w:pPr>
            <w:r w:rsidRPr="00160031">
              <w:rPr>
                <w:rFonts w:ascii="Arial" w:hAnsi="Arial"/>
                <w:color w:val="000000"/>
                <w:sz w:val="18"/>
                <w:szCs w:val="18"/>
              </w:rPr>
              <w:t>1</w:t>
            </w:r>
          </w:p>
        </w:tc>
      </w:tr>
      <w:tr w:rsidR="00722B13" w:rsidRPr="00D26002" w14:paraId="32B4DEDF" w14:textId="77777777" w:rsidTr="00EE1AFD">
        <w:trPr>
          <w:cantSplit/>
          <w:trHeight w:val="397"/>
          <w:jc w:val="center"/>
        </w:trPr>
        <w:tc>
          <w:tcPr>
            <w:tcW w:w="13724" w:type="dxa"/>
            <w:gridSpan w:val="21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3738B53" w14:textId="77777777" w:rsidR="00722B13" w:rsidRPr="00722B13" w:rsidRDefault="00722B13" w:rsidP="00AB3413">
            <w:pPr>
              <w:jc w:val="both"/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</w:pPr>
            <w:r w:rsidRPr="00160031">
              <w:rPr>
                <w:rFonts w:ascii="Arial" w:hAnsi="Arial"/>
                <w:i/>
                <w:sz w:val="18"/>
                <w:szCs w:val="12"/>
                <w:lang w:val="en-US"/>
              </w:rPr>
              <w:t>Note</w:t>
            </w:r>
            <w:r w:rsidRPr="00160031">
              <w:rPr>
                <w:rFonts w:ascii="Arial" w:hAnsi="Arial"/>
                <w:sz w:val="18"/>
                <w:szCs w:val="12"/>
                <w:lang w:val="en-US"/>
              </w:rPr>
              <w:t xml:space="preserve">. </w:t>
            </w:r>
            <w:r w:rsidRPr="00160031">
              <w:rPr>
                <w:rFonts w:ascii="Arial" w:hAnsi="Arial"/>
                <w:sz w:val="18"/>
                <w:szCs w:val="12"/>
                <w:vertAlign w:val="superscript"/>
                <w:lang w:val="en-US"/>
              </w:rPr>
              <w:t>***</w:t>
            </w:r>
            <w:r w:rsidRPr="00160031">
              <w:rPr>
                <w:rStyle w:val="Hervorhebung"/>
                <w:rFonts w:ascii="Arial" w:hAnsi="Arial"/>
                <w:color w:val="000000"/>
                <w:sz w:val="18"/>
                <w:szCs w:val="12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  <w:t xml:space="preserve"> &lt; .001; </w:t>
            </w:r>
            <w:r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vertAlign w:val="superscript"/>
                <w:lang w:val="en-US"/>
              </w:rPr>
              <w:t>**</w:t>
            </w:r>
            <w:r w:rsidRPr="00160031">
              <w:rPr>
                <w:rStyle w:val="Hervorhebung"/>
                <w:rFonts w:ascii="Arial" w:hAnsi="Arial"/>
                <w:color w:val="000000"/>
                <w:sz w:val="18"/>
                <w:szCs w:val="12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  <w:t xml:space="preserve"> &lt; .01; </w:t>
            </w:r>
            <w:r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vertAlign w:val="superscript"/>
                <w:lang w:val="en-US"/>
              </w:rPr>
              <w:t>*</w:t>
            </w:r>
            <w:r w:rsidRPr="00160031">
              <w:rPr>
                <w:rStyle w:val="Hervorhebung"/>
                <w:rFonts w:ascii="Arial" w:hAnsi="Arial"/>
                <w:color w:val="000000"/>
                <w:sz w:val="18"/>
                <w:szCs w:val="12"/>
                <w:bdr w:val="none" w:sz="0" w:space="0" w:color="auto" w:frame="1"/>
                <w:shd w:val="clear" w:color="auto" w:fill="FFFFFF"/>
                <w:lang w:val="en-US"/>
              </w:rPr>
              <w:t>p</w:t>
            </w:r>
            <w:r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  <w:t> &lt; .05. (2-tailed)</w:t>
            </w:r>
            <w:r w:rsidR="0024511E"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  <w:t xml:space="preserve">, </w:t>
            </w:r>
            <w:r w:rsidR="0024511E" w:rsidRPr="00160031">
              <w:rPr>
                <w:rFonts w:ascii="Arial" w:hAnsi="Arial"/>
                <w:i/>
                <w:color w:val="000000"/>
                <w:sz w:val="18"/>
                <w:szCs w:val="12"/>
                <w:shd w:val="clear" w:color="auto" w:fill="FFFFFF"/>
                <w:lang w:val="en-US"/>
              </w:rPr>
              <w:t>n</w:t>
            </w:r>
            <w:r w:rsidR="0024511E" w:rsidRPr="00160031">
              <w:rPr>
                <w:rFonts w:ascii="Arial" w:hAnsi="Arial"/>
                <w:color w:val="000000"/>
                <w:sz w:val="18"/>
                <w:szCs w:val="12"/>
                <w:shd w:val="clear" w:color="auto" w:fill="FFFFFF"/>
                <w:lang w:val="en-US"/>
              </w:rPr>
              <w:t xml:space="preserve"> = 288</w:t>
            </w:r>
          </w:p>
        </w:tc>
      </w:tr>
    </w:tbl>
    <w:p w14:paraId="5FD6E441" w14:textId="77777777" w:rsidR="00A37499" w:rsidRPr="00722B13" w:rsidRDefault="00A37499" w:rsidP="008E1C73">
      <w:pPr>
        <w:spacing w:before="240"/>
        <w:jc w:val="both"/>
        <w:rPr>
          <w:b/>
          <w:lang w:val="en-US"/>
        </w:rPr>
      </w:pPr>
    </w:p>
    <w:sectPr w:rsidR="00A37499" w:rsidRPr="00722B13" w:rsidSect="008E695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 w:code="9"/>
      <w:pgMar w:top="1304" w:right="1701" w:bottom="567" w:left="113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98276" w14:textId="77777777" w:rsidR="009627A8" w:rsidRDefault="009627A8" w:rsidP="001938D3">
      <w:r>
        <w:separator/>
      </w:r>
    </w:p>
    <w:p w14:paraId="027EE9C0" w14:textId="77777777" w:rsidR="009627A8" w:rsidRDefault="009627A8" w:rsidP="001938D3"/>
  </w:endnote>
  <w:endnote w:type="continuationSeparator" w:id="0">
    <w:p w14:paraId="1FE8E732" w14:textId="77777777" w:rsidR="009627A8" w:rsidRDefault="009627A8" w:rsidP="001938D3">
      <w:r>
        <w:continuationSeparator/>
      </w:r>
    </w:p>
    <w:p w14:paraId="44FA281B" w14:textId="77777777" w:rsidR="009627A8" w:rsidRDefault="009627A8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640B98" w14:textId="77777777" w:rsidR="00052DC5" w:rsidRDefault="00052DC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D748A" w14:textId="77777777" w:rsidR="00052DC5" w:rsidRDefault="00052DC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8BBD8" w14:textId="77777777" w:rsidR="00052DC5" w:rsidRDefault="00052DC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77E8DF" w14:textId="77777777" w:rsidR="009627A8" w:rsidRDefault="009627A8" w:rsidP="001938D3">
      <w:r>
        <w:separator/>
      </w:r>
    </w:p>
    <w:p w14:paraId="332D6DE8" w14:textId="77777777" w:rsidR="009627A8" w:rsidRDefault="009627A8" w:rsidP="001938D3"/>
  </w:footnote>
  <w:footnote w:type="continuationSeparator" w:id="0">
    <w:p w14:paraId="16A24132" w14:textId="77777777" w:rsidR="009627A8" w:rsidRDefault="009627A8" w:rsidP="001938D3">
      <w:r>
        <w:continuationSeparator/>
      </w:r>
    </w:p>
    <w:p w14:paraId="69ABE81D" w14:textId="77777777" w:rsidR="009627A8" w:rsidRDefault="009627A8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443E37" w14:textId="77777777" w:rsidR="00052DC5" w:rsidRDefault="00052DC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C4AA1" w14:textId="77777777" w:rsidR="00052DC5" w:rsidRDefault="00052DC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B50B4" w14:textId="77777777" w:rsidR="00EE1AFD" w:rsidRPr="00052DC5" w:rsidRDefault="00EE1AFD" w:rsidP="00D06146">
    <w:pPr>
      <w:autoSpaceDE w:val="0"/>
      <w:autoSpaceDN w:val="0"/>
      <w:adjustRightInd w:val="0"/>
      <w:spacing w:after="0" w:line="480" w:lineRule="auto"/>
      <w:ind w:right="60"/>
      <w:rPr>
        <w:rFonts w:ascii="Arial" w:hAnsi="Arial"/>
        <w:b/>
        <w:color w:val="000000"/>
        <w:sz w:val="22"/>
        <w:szCs w:val="18"/>
        <w:lang w:val="en-US"/>
      </w:rPr>
    </w:pPr>
    <w:r w:rsidRPr="00052DC5">
      <w:rPr>
        <w:rFonts w:ascii="Arial" w:hAnsi="Arial"/>
        <w:b/>
        <w:color w:val="000000"/>
        <w:sz w:val="22"/>
        <w:szCs w:val="18"/>
        <w:lang w:val="en-US"/>
      </w:rPr>
      <w:t xml:space="preserve">Supplement Table 2 </w:t>
    </w:r>
  </w:p>
  <w:p w14:paraId="0923F07F" w14:textId="77777777" w:rsidR="00EE1AFD" w:rsidRPr="00052DC5" w:rsidRDefault="00EE1AFD" w:rsidP="00D06146">
    <w:pPr>
      <w:pStyle w:val="Kopfzeile"/>
      <w:spacing w:line="480" w:lineRule="auto"/>
      <w:rPr>
        <w:sz w:val="20"/>
        <w:lang w:val="en-US"/>
      </w:rPr>
    </w:pPr>
    <w:r w:rsidRPr="00052DC5">
      <w:rPr>
        <w:rFonts w:ascii="Arial" w:hAnsi="Arial"/>
        <w:i/>
        <w:color w:val="000000"/>
        <w:sz w:val="22"/>
        <w:szCs w:val="18"/>
        <w:lang w:val="en-US"/>
      </w:rPr>
      <w:t>Inter-item correlations MPAS data se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950"/>
    <w:rsid w:val="00004032"/>
    <w:rsid w:val="0001186F"/>
    <w:rsid w:val="00030C2B"/>
    <w:rsid w:val="00032533"/>
    <w:rsid w:val="00032E3F"/>
    <w:rsid w:val="000404D4"/>
    <w:rsid w:val="00052DC5"/>
    <w:rsid w:val="00056869"/>
    <w:rsid w:val="0006318E"/>
    <w:rsid w:val="00063993"/>
    <w:rsid w:val="00065968"/>
    <w:rsid w:val="00071992"/>
    <w:rsid w:val="00086EFD"/>
    <w:rsid w:val="000A2D70"/>
    <w:rsid w:val="000A5322"/>
    <w:rsid w:val="000B1005"/>
    <w:rsid w:val="000B33E9"/>
    <w:rsid w:val="000B340B"/>
    <w:rsid w:val="000D1C4B"/>
    <w:rsid w:val="000D62D9"/>
    <w:rsid w:val="000E6D85"/>
    <w:rsid w:val="0010782A"/>
    <w:rsid w:val="00107C15"/>
    <w:rsid w:val="00112964"/>
    <w:rsid w:val="00114BD5"/>
    <w:rsid w:val="001234E8"/>
    <w:rsid w:val="001374D4"/>
    <w:rsid w:val="00144497"/>
    <w:rsid w:val="0014473B"/>
    <w:rsid w:val="001459B2"/>
    <w:rsid w:val="00160031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4511E"/>
    <w:rsid w:val="00246D21"/>
    <w:rsid w:val="00251253"/>
    <w:rsid w:val="0026056C"/>
    <w:rsid w:val="00271E7F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2F5D90"/>
    <w:rsid w:val="00313334"/>
    <w:rsid w:val="003163B4"/>
    <w:rsid w:val="00326442"/>
    <w:rsid w:val="003343DA"/>
    <w:rsid w:val="00347517"/>
    <w:rsid w:val="003657C6"/>
    <w:rsid w:val="0037065B"/>
    <w:rsid w:val="0037626B"/>
    <w:rsid w:val="003855F6"/>
    <w:rsid w:val="00391EB5"/>
    <w:rsid w:val="003A1ACF"/>
    <w:rsid w:val="003B0197"/>
    <w:rsid w:val="003C1F8A"/>
    <w:rsid w:val="003C2044"/>
    <w:rsid w:val="003C2176"/>
    <w:rsid w:val="003D4C1C"/>
    <w:rsid w:val="003D4F81"/>
    <w:rsid w:val="003D6E16"/>
    <w:rsid w:val="003E275A"/>
    <w:rsid w:val="003E3A93"/>
    <w:rsid w:val="003E5E06"/>
    <w:rsid w:val="003F2676"/>
    <w:rsid w:val="003F2A91"/>
    <w:rsid w:val="003F344C"/>
    <w:rsid w:val="0041692E"/>
    <w:rsid w:val="00421ECA"/>
    <w:rsid w:val="004342E3"/>
    <w:rsid w:val="004354B6"/>
    <w:rsid w:val="0044506A"/>
    <w:rsid w:val="004450A6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565D4"/>
    <w:rsid w:val="005657D1"/>
    <w:rsid w:val="0056616C"/>
    <w:rsid w:val="005702C8"/>
    <w:rsid w:val="00581EEC"/>
    <w:rsid w:val="0059123B"/>
    <w:rsid w:val="005924A2"/>
    <w:rsid w:val="00594AD5"/>
    <w:rsid w:val="005A4F9A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333A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D673D"/>
    <w:rsid w:val="006F754C"/>
    <w:rsid w:val="00702C83"/>
    <w:rsid w:val="00713345"/>
    <w:rsid w:val="00720AAB"/>
    <w:rsid w:val="00722B13"/>
    <w:rsid w:val="00733DF5"/>
    <w:rsid w:val="00741D77"/>
    <w:rsid w:val="00741E9A"/>
    <w:rsid w:val="007427C6"/>
    <w:rsid w:val="00750C7C"/>
    <w:rsid w:val="00755671"/>
    <w:rsid w:val="007602D8"/>
    <w:rsid w:val="00776C13"/>
    <w:rsid w:val="00781A0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4A86"/>
    <w:rsid w:val="00875785"/>
    <w:rsid w:val="008A7870"/>
    <w:rsid w:val="008B4A9B"/>
    <w:rsid w:val="008C25DD"/>
    <w:rsid w:val="008C56B8"/>
    <w:rsid w:val="008C78D6"/>
    <w:rsid w:val="008D5840"/>
    <w:rsid w:val="008E1C73"/>
    <w:rsid w:val="008E695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627A8"/>
    <w:rsid w:val="00972AEE"/>
    <w:rsid w:val="009740BA"/>
    <w:rsid w:val="009759AC"/>
    <w:rsid w:val="0097731D"/>
    <w:rsid w:val="00986F3A"/>
    <w:rsid w:val="009913FD"/>
    <w:rsid w:val="009A4842"/>
    <w:rsid w:val="009B5866"/>
    <w:rsid w:val="009C6F10"/>
    <w:rsid w:val="009D4AD6"/>
    <w:rsid w:val="009E0657"/>
    <w:rsid w:val="009E4B5B"/>
    <w:rsid w:val="009E681A"/>
    <w:rsid w:val="009F3142"/>
    <w:rsid w:val="009F33C8"/>
    <w:rsid w:val="00A07DA7"/>
    <w:rsid w:val="00A100D5"/>
    <w:rsid w:val="00A20D70"/>
    <w:rsid w:val="00A21B00"/>
    <w:rsid w:val="00A22316"/>
    <w:rsid w:val="00A2378B"/>
    <w:rsid w:val="00A264DB"/>
    <w:rsid w:val="00A37499"/>
    <w:rsid w:val="00A43E94"/>
    <w:rsid w:val="00A44C76"/>
    <w:rsid w:val="00A514D9"/>
    <w:rsid w:val="00A5294F"/>
    <w:rsid w:val="00A5433A"/>
    <w:rsid w:val="00A568A6"/>
    <w:rsid w:val="00A62EF0"/>
    <w:rsid w:val="00A66401"/>
    <w:rsid w:val="00A734CC"/>
    <w:rsid w:val="00AA0319"/>
    <w:rsid w:val="00AA6431"/>
    <w:rsid w:val="00AA6EB9"/>
    <w:rsid w:val="00AB0326"/>
    <w:rsid w:val="00AB3413"/>
    <w:rsid w:val="00AB6C01"/>
    <w:rsid w:val="00AD2306"/>
    <w:rsid w:val="00AD7E20"/>
    <w:rsid w:val="00AF1F5F"/>
    <w:rsid w:val="00AF2B85"/>
    <w:rsid w:val="00AF7B6A"/>
    <w:rsid w:val="00B04B45"/>
    <w:rsid w:val="00B13083"/>
    <w:rsid w:val="00B20CF0"/>
    <w:rsid w:val="00B21EC2"/>
    <w:rsid w:val="00B26990"/>
    <w:rsid w:val="00B32866"/>
    <w:rsid w:val="00B537BB"/>
    <w:rsid w:val="00B71031"/>
    <w:rsid w:val="00B819BB"/>
    <w:rsid w:val="00B93C14"/>
    <w:rsid w:val="00B9553F"/>
    <w:rsid w:val="00BA279F"/>
    <w:rsid w:val="00BA2A8D"/>
    <w:rsid w:val="00BB24A7"/>
    <w:rsid w:val="00BB5F1E"/>
    <w:rsid w:val="00BB69F3"/>
    <w:rsid w:val="00BC6792"/>
    <w:rsid w:val="00BD55F4"/>
    <w:rsid w:val="00BD7348"/>
    <w:rsid w:val="00BE608F"/>
    <w:rsid w:val="00BE7673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858D7"/>
    <w:rsid w:val="00C931D8"/>
    <w:rsid w:val="00CA62FC"/>
    <w:rsid w:val="00CB2E18"/>
    <w:rsid w:val="00CC20D0"/>
    <w:rsid w:val="00CC2A77"/>
    <w:rsid w:val="00CC2C8A"/>
    <w:rsid w:val="00CC3153"/>
    <w:rsid w:val="00CC43F8"/>
    <w:rsid w:val="00CD3B18"/>
    <w:rsid w:val="00CD5603"/>
    <w:rsid w:val="00CE32B3"/>
    <w:rsid w:val="00CE5B14"/>
    <w:rsid w:val="00CE7790"/>
    <w:rsid w:val="00CF0647"/>
    <w:rsid w:val="00CF35EF"/>
    <w:rsid w:val="00CF4381"/>
    <w:rsid w:val="00D040CD"/>
    <w:rsid w:val="00D06146"/>
    <w:rsid w:val="00D07C31"/>
    <w:rsid w:val="00D14746"/>
    <w:rsid w:val="00D14F92"/>
    <w:rsid w:val="00D216F4"/>
    <w:rsid w:val="00D25FEB"/>
    <w:rsid w:val="00D26002"/>
    <w:rsid w:val="00D4622E"/>
    <w:rsid w:val="00D538F0"/>
    <w:rsid w:val="00D565E2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0ED0"/>
    <w:rsid w:val="00EC1FC6"/>
    <w:rsid w:val="00ED304C"/>
    <w:rsid w:val="00EE0990"/>
    <w:rsid w:val="00EE1AFD"/>
    <w:rsid w:val="00EE4573"/>
    <w:rsid w:val="00EE45C2"/>
    <w:rsid w:val="00EE733E"/>
    <w:rsid w:val="00EF18C8"/>
    <w:rsid w:val="00EF51CE"/>
    <w:rsid w:val="00F12337"/>
    <w:rsid w:val="00F20E83"/>
    <w:rsid w:val="00F30170"/>
    <w:rsid w:val="00F30425"/>
    <w:rsid w:val="00F339EE"/>
    <w:rsid w:val="00F47BC8"/>
    <w:rsid w:val="00F5765D"/>
    <w:rsid w:val="00F617EF"/>
    <w:rsid w:val="00F763C0"/>
    <w:rsid w:val="00F76712"/>
    <w:rsid w:val="00F76D2D"/>
    <w:rsid w:val="00F807AE"/>
    <w:rsid w:val="00F83339"/>
    <w:rsid w:val="00F83BEE"/>
    <w:rsid w:val="00F91A67"/>
    <w:rsid w:val="00F936A5"/>
    <w:rsid w:val="00F94AC3"/>
    <w:rsid w:val="00F96A64"/>
    <w:rsid w:val="00F96E9D"/>
    <w:rsid w:val="00FA0236"/>
    <w:rsid w:val="00FA2BF8"/>
    <w:rsid w:val="00FA4971"/>
    <w:rsid w:val="00FA51DE"/>
    <w:rsid w:val="00FB4F8B"/>
    <w:rsid w:val="00FC7C69"/>
    <w:rsid w:val="00FE13BD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523A6E3C"/>
  <w15:chartTrackingRefBased/>
  <w15:docId w15:val="{F015AD34-E441-4EE0-8CDA-A1405D330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1938D3"/>
    <w:pPr>
      <w:spacing w:after="120"/>
      <w:jc w:val="left"/>
    </w:pPr>
    <w:rPr>
      <w:rFonts w:asciiTheme="minorHAnsi" w:hAnsiTheme="minorHAnsi" w:cs="Arial"/>
      <w:color w:val="333333" w:themeColor="text1"/>
    </w:rPr>
  </w:style>
  <w:style w:type="paragraph" w:styleId="berschrift1">
    <w:name w:val="heading 1"/>
    <w:basedOn w:val="Titel"/>
    <w:next w:val="Standard"/>
    <w:link w:val="berschrift1Zchn"/>
    <w:uiPriority w:val="9"/>
    <w:qFormat/>
    <w:rsid w:val="0095216B"/>
    <w:pPr>
      <w:outlineLvl w:val="0"/>
    </w:pPr>
    <w:rPr>
      <w:sz w:val="50"/>
    </w:rPr>
  </w:style>
  <w:style w:type="paragraph" w:styleId="berschrift2">
    <w:name w:val="heading 2"/>
    <w:basedOn w:val="Titel"/>
    <w:next w:val="Standard"/>
    <w:link w:val="berschrift2Zchn"/>
    <w:uiPriority w:val="99"/>
    <w:unhideWhenUsed/>
    <w:qFormat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1938D3"/>
    <w:pPr>
      <w:spacing w:after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paragraph" w:styleId="Beschriftung">
    <w:name w:val="caption"/>
    <w:basedOn w:val="Standard"/>
    <w:next w:val="Standard"/>
    <w:unhideWhenUsed/>
    <w:qFormat/>
    <w:rsid w:val="00F20E83"/>
    <w:pPr>
      <w:spacing w:after="200"/>
    </w:pPr>
    <w:rPr>
      <w:i/>
      <w:iCs/>
      <w:color w:val="AA9C8F" w:themeColor="text2"/>
      <w:sz w:val="18"/>
      <w:szCs w:val="18"/>
    </w:rPr>
  </w:style>
  <w:style w:type="character" w:styleId="Hervorhebung">
    <w:name w:val="Emphasis"/>
    <w:basedOn w:val="Absatz-Standardschriftart"/>
    <w:uiPriority w:val="20"/>
    <w:qFormat/>
    <w:rsid w:val="00874A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E38CDD-27C0-44C1-BA89-6E47193721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886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el des Formulars, maximal 2-zeilig Schriftgröße 22 pt</vt:lpstr>
    </vt:vector>
  </TitlesOfParts>
  <Company>UKE</Company>
  <LinksUpToDate>false</LinksUpToDate>
  <CharactersWithSpaces>4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Goebel, Ariane</dc:creator>
  <cp:keywords/>
  <dc:description/>
  <cp:lastModifiedBy>Ariane Göbel MSH Hamburg</cp:lastModifiedBy>
  <cp:revision>2</cp:revision>
  <cp:lastPrinted>2016-08-15T13:52:00Z</cp:lastPrinted>
  <dcterms:created xsi:type="dcterms:W3CDTF">2024-11-04T09:14:00Z</dcterms:created>
  <dcterms:modified xsi:type="dcterms:W3CDTF">2024-11-04T09:14:00Z</dcterms:modified>
</cp:coreProperties>
</file>